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D94" w:rsidRPr="00883D94" w:rsidRDefault="00825D5E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 xml:space="preserve">S1 Appendix </w:t>
      </w:r>
      <w:bookmarkStart w:id="0" w:name="_GoBack"/>
      <w:bookmarkEnd w:id="0"/>
    </w:p>
    <w:p w:rsidR="002E703F" w:rsidRPr="00A64F13" w:rsidRDefault="00A049C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="009346F7">
        <w:rPr>
          <w:rFonts w:ascii="Times New Roman" w:hAnsi="Times New Roman" w:cs="Times New Roman" w:hint="eastAsia"/>
          <w:b/>
          <w:sz w:val="24"/>
          <w:szCs w:val="24"/>
        </w:rPr>
        <w:t xml:space="preserve">RGB </w:t>
      </w:r>
      <w:r>
        <w:rPr>
          <w:rFonts w:ascii="Times New Roman" w:hAnsi="Times New Roman" w:cs="Times New Roman" w:hint="eastAsia"/>
          <w:b/>
          <w:sz w:val="24"/>
          <w:szCs w:val="24"/>
        </w:rPr>
        <w:t>to HSV conversion algorithm</w:t>
      </w:r>
    </w:p>
    <w:p w:rsidR="000438D6" w:rsidRDefault="00F566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R, G, and B values are divided by 255 to calculate the R, G, and B ratios</w:t>
      </w:r>
      <w:r w:rsidR="00C72663">
        <w:rPr>
          <w:rFonts w:ascii="Times New Roman" w:hAnsi="Times New Roman" w:cs="Times New Roman" w:hint="eastAsia"/>
          <w:sz w:val="24"/>
          <w:szCs w:val="24"/>
        </w:rPr>
        <w:t xml:space="preserve"> (R</w:t>
      </w:r>
      <w:r w:rsidR="00C72663">
        <w:rPr>
          <w:rFonts w:ascii="Times New Roman" w:hAnsi="Times New Roman" w:cs="Times New Roman"/>
          <w:sz w:val="24"/>
          <w:szCs w:val="24"/>
        </w:rPr>
        <w:t>’</w:t>
      </w:r>
      <w:r w:rsidR="00C72663">
        <w:rPr>
          <w:rFonts w:ascii="Times New Roman" w:hAnsi="Times New Roman" w:cs="Times New Roman" w:hint="eastAsia"/>
          <w:sz w:val="24"/>
          <w:szCs w:val="24"/>
        </w:rPr>
        <w:t>, G</w:t>
      </w:r>
      <w:r w:rsidR="00C72663">
        <w:rPr>
          <w:rFonts w:ascii="Times New Roman" w:hAnsi="Times New Roman" w:cs="Times New Roman"/>
          <w:sz w:val="24"/>
          <w:szCs w:val="24"/>
        </w:rPr>
        <w:t>’</w:t>
      </w:r>
      <w:r w:rsidR="00C72663">
        <w:rPr>
          <w:rFonts w:ascii="Times New Roman" w:hAnsi="Times New Roman" w:cs="Times New Roman" w:hint="eastAsia"/>
          <w:sz w:val="24"/>
          <w:szCs w:val="24"/>
        </w:rPr>
        <w:t>, and B</w:t>
      </w:r>
      <w:r w:rsidR="00C72663">
        <w:rPr>
          <w:rFonts w:ascii="Times New Roman" w:hAnsi="Times New Roman" w:cs="Times New Roman"/>
          <w:sz w:val="24"/>
          <w:szCs w:val="24"/>
        </w:rPr>
        <w:t>’</w:t>
      </w:r>
      <w:r w:rsidR="00C72663">
        <w:rPr>
          <w:rFonts w:ascii="Times New Roman" w:hAnsi="Times New Roman" w:cs="Times New Roman" w:hint="eastAsia"/>
          <w:sz w:val="24"/>
          <w:szCs w:val="24"/>
        </w:rPr>
        <w:t>) ranged from 0 to 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F56616" w:rsidRPr="00C72663" w:rsidRDefault="00A41167">
      <w:pPr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255</m:t>
              </m:r>
            </m:den>
          </m:f>
        </m:oMath>
      </m:oMathPara>
    </w:p>
    <w:p w:rsidR="00C72663" w:rsidRPr="00C72663" w:rsidRDefault="00A41167" w:rsidP="00C72663">
      <w:pPr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255</m:t>
              </m:r>
            </m:den>
          </m:f>
        </m:oMath>
      </m:oMathPara>
    </w:p>
    <w:p w:rsidR="00C72663" w:rsidRPr="00C72663" w:rsidRDefault="00A41167" w:rsidP="00C72663">
      <w:pPr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255</m:t>
              </m:r>
            </m:den>
          </m:f>
        </m:oMath>
      </m:oMathPara>
    </w:p>
    <w:p w:rsidR="00C72663" w:rsidRPr="00C72663" w:rsidRDefault="00A41167">
      <w:pPr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max⁡</m:t>
          </m:r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,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,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:rsidR="00C72663" w:rsidRPr="00C72663" w:rsidRDefault="00A41167" w:rsidP="00C72663">
      <w:pPr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i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min</m:t>
          </m:r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,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,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:rsidR="00C72663" w:rsidRDefault="00C726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- Hue (H) calculation:</w:t>
      </w:r>
    </w:p>
    <w:p w:rsidR="00C72663" w:rsidRPr="006E255D" w:rsidRDefault="006E255D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Let </m:t>
          </m:r>
          <m:r>
            <w:rPr>
              <w:rFonts w:ascii="Cambria Math" w:hAnsi="Cambria Math" w:cs="Times New Roman"/>
              <w:sz w:val="24"/>
              <w:szCs w:val="24"/>
            </w:rPr>
            <m:t>r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R'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in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  <w:szCs w:val="24"/>
            </w:rPr>
            <m:t>;g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G'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in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  <w:szCs w:val="24"/>
            </w:rPr>
            <m:t>; b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B'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in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  <w:szCs w:val="24"/>
            </w:rPr>
            <m:t>;</m:t>
          </m:r>
        </m:oMath>
      </m:oMathPara>
    </w:p>
    <w:p w:rsidR="006E255D" w:rsidRPr="00983141" w:rsidRDefault="00A41167">
      <w:pPr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5+b,  if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=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ax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and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=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in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1-g,  if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=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ax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and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=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in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1+r,  if G=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ax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and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=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in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3-b,  if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=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ax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and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=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in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3+g,  if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=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ax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and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=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in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5-r,  if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=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ax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and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=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in</m:t>
                      </m:r>
                    </m:sub>
                  </m:sSub>
                </m:e>
              </m:eqArr>
            </m:e>
          </m:d>
        </m:oMath>
      </m:oMathPara>
    </w:p>
    <w:p w:rsidR="00983141" w:rsidRDefault="00983141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H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6</m:t>
              </m:r>
            </m:den>
          </m:f>
        </m:oMath>
      </m:oMathPara>
    </w:p>
    <w:p w:rsidR="00C72663" w:rsidRDefault="00C726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- Saturation (S) calculation:</w:t>
      </w:r>
    </w:p>
    <w:p w:rsidR="00C72663" w:rsidRPr="00F42D64" w:rsidRDefault="00F42D64" w:rsidP="00C72663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S= 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0 ,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ax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=0</m:t>
                  </m: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ax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in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ax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,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ax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≠0 </m:t>
                  </m:r>
                </m:e>
              </m:eqArr>
            </m:e>
          </m:d>
        </m:oMath>
      </m:oMathPara>
    </w:p>
    <w:p w:rsidR="00C72663" w:rsidRDefault="00C72663" w:rsidP="00C72663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- Value (V) calculation:</w:t>
      </w:r>
    </w:p>
    <w:p w:rsidR="00C72663" w:rsidRDefault="006802BB" w:rsidP="00C72663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V = 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ax</m:t>
              </m:r>
            </m:sub>
          </m:sSub>
        </m:oMath>
      </m:oMathPara>
    </w:p>
    <w:p w:rsidR="00163543" w:rsidRDefault="0016354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63543" w:rsidRPr="00A64F13" w:rsidRDefault="00163543" w:rsidP="0016354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2. RGB to L*a*b* conversion algorithm</w:t>
      </w:r>
    </w:p>
    <w:p w:rsidR="00E42993" w:rsidRDefault="00E4299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tep 1: Conversion from RGB to CIE XYZ </w:t>
      </w:r>
    </w:p>
    <w:p w:rsidR="00E42993" w:rsidRDefault="00E42993" w:rsidP="00E42993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X=0.57667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.199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0.18555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.199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0.18819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.1992</m:t>
              </m:r>
            </m:sup>
          </m:sSup>
        </m:oMath>
      </m:oMathPara>
    </w:p>
    <w:p w:rsidR="00E42993" w:rsidRPr="00E42993" w:rsidRDefault="00E42993" w:rsidP="00E42993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Y=0.29738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.199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0.62735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.199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0.07527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.1992</m:t>
              </m:r>
            </m:sup>
          </m:sSup>
        </m:oMath>
      </m:oMathPara>
    </w:p>
    <w:p w:rsidR="00E42993" w:rsidRDefault="00E42993" w:rsidP="00E42993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Z=0.02703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.199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0.07069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.199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0.99110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.1992</m:t>
              </m:r>
            </m:sup>
          </m:sSup>
        </m:oMath>
      </m:oMathPara>
    </w:p>
    <w:p w:rsidR="00E42993" w:rsidRDefault="00E42993" w:rsidP="00E42993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E42993" w:rsidRDefault="00E42993" w:rsidP="00E42993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tep 2: Conversion from CIE XYZ to CIE L*a*b*</w:t>
      </w:r>
    </w:p>
    <w:p w:rsidR="00325A24" w:rsidRDefault="00325A24" w:rsidP="00E42993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eference X, Y, and Z values of standard illuminants</w:t>
      </w:r>
      <w:r w:rsidR="00343C1D">
        <w:rPr>
          <w:rFonts w:ascii="Times New Roman" w:hAnsi="Times New Roman" w:cs="Times New Roman" w:hint="eastAsia"/>
          <w:sz w:val="24"/>
          <w:szCs w:val="24"/>
        </w:rPr>
        <w:t xml:space="preserve"> (Ref_X, Ref_Y, and Ref_Z)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obtained by using </w:t>
      </w:r>
      <w:r w:rsidR="00D345D3">
        <w:rPr>
          <w:rFonts w:ascii="Times New Roman" w:hAnsi="Times New Roman" w:cs="Times New Roman" w:hint="eastAsia"/>
          <w:sz w:val="24"/>
          <w:szCs w:val="24"/>
        </w:rPr>
        <w:t xml:space="preserve">Matlab </w:t>
      </w:r>
      <w:r w:rsidR="00D345D3">
        <w:rPr>
          <w:rFonts w:ascii="Times New Roman" w:hAnsi="Times New Roman" w:cs="Times New Roman"/>
          <w:sz w:val="24"/>
          <w:szCs w:val="24"/>
        </w:rPr>
        <w:t>‘</w:t>
      </w:r>
      <w:r w:rsidR="00D345D3">
        <w:rPr>
          <w:rFonts w:ascii="Times New Roman" w:hAnsi="Times New Roman" w:cs="Times New Roman" w:hint="eastAsia"/>
          <w:sz w:val="24"/>
          <w:szCs w:val="24"/>
        </w:rPr>
        <w:t>whitepoint</w:t>
      </w:r>
      <w:r w:rsidR="00D345D3">
        <w:rPr>
          <w:rFonts w:ascii="Times New Roman" w:hAnsi="Times New Roman" w:cs="Times New Roman"/>
          <w:sz w:val="24"/>
          <w:szCs w:val="24"/>
        </w:rPr>
        <w:t>’</w:t>
      </w:r>
      <w:r w:rsidR="00D345D3">
        <w:rPr>
          <w:rFonts w:ascii="Times New Roman" w:hAnsi="Times New Roman" w:cs="Times New Roman" w:hint="eastAsia"/>
          <w:sz w:val="24"/>
          <w:szCs w:val="24"/>
        </w:rPr>
        <w:t xml:space="preserve"> function. For this condition, the </w:t>
      </w:r>
      <w:r w:rsidR="00343C1D">
        <w:rPr>
          <w:rFonts w:ascii="Times New Roman" w:hAnsi="Times New Roman" w:cs="Times New Roman" w:hint="eastAsia"/>
          <w:sz w:val="24"/>
          <w:szCs w:val="24"/>
        </w:rPr>
        <w:t>Ref_X, Ref_Y, and Ref_Z</w:t>
      </w:r>
      <w:r w:rsidR="00D345D3">
        <w:rPr>
          <w:rFonts w:ascii="Times New Roman" w:hAnsi="Times New Roman" w:cs="Times New Roman" w:hint="eastAsia"/>
          <w:sz w:val="24"/>
          <w:szCs w:val="24"/>
        </w:rPr>
        <w:t xml:space="preserve"> were 0.9642, 1.0000, and 0.8249, respectively.  </w:t>
      </w:r>
    </w:p>
    <w:p w:rsidR="005E307B" w:rsidRPr="005E307B" w:rsidRDefault="00A41167" w:rsidP="00E42993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ef_X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/3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  if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ef_X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&gt;0.008856 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7.787∙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ef_X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6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16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  if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ef_X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≤0.008856</m:t>
                  </m:r>
                </m:e>
              </m:eqArr>
            </m:e>
          </m:d>
        </m:oMath>
      </m:oMathPara>
    </w:p>
    <w:p w:rsidR="005E307B" w:rsidRPr="005E307B" w:rsidRDefault="00A41167" w:rsidP="00E42993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Ref_Y</m:t>
                              </m:r>
                            </m:den>
                          </m:f>
                        </m:e>
                      </m:d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3</m:t>
                          </m:r>
                        </m:den>
                      </m:f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  if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ef_Y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&gt;0.008856 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7.787∙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ef_Y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6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16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  if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ef_Y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≤0.008856</m:t>
                  </m:r>
                </m:e>
              </m:eqArr>
            </m:e>
          </m:d>
        </m:oMath>
      </m:oMathPara>
    </w:p>
    <w:p w:rsidR="005E307B" w:rsidRPr="005E307B" w:rsidRDefault="00A41167" w:rsidP="00E42993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ef_Z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/3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  if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ef_Z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&gt;0.008856 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7.787∙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ef_Z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6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16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  if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ef_Z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≤0.008856</m:t>
                  </m:r>
                </m:e>
              </m:eqArr>
            </m:e>
          </m:d>
        </m:oMath>
      </m:oMathPara>
    </w:p>
    <w:p w:rsidR="00394195" w:rsidRDefault="0039419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IE L*, a*, and b* can be calculated as follows:</w:t>
      </w:r>
    </w:p>
    <w:p w:rsidR="00394195" w:rsidRDefault="00A41167" w:rsidP="00394195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=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116∙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16</m:t>
          </m:r>
        </m:oMath>
      </m:oMathPara>
    </w:p>
    <w:p w:rsidR="00394195" w:rsidRDefault="00A41167" w:rsidP="00394195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500∙(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:rsidR="007A41B3" w:rsidRDefault="00A41167" w:rsidP="00394195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200∙(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7A41B3">
        <w:rPr>
          <w:rFonts w:ascii="Times New Roman" w:hAnsi="Times New Roman" w:cs="Times New Roman"/>
          <w:sz w:val="24"/>
          <w:szCs w:val="24"/>
        </w:rPr>
        <w:br w:type="page"/>
      </w:r>
    </w:p>
    <w:p w:rsidR="00B3078B" w:rsidRPr="00A64F13" w:rsidRDefault="00B3078B" w:rsidP="00B3078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3. RGB to YCbCr conversion algorithm</w:t>
      </w:r>
    </w:p>
    <w:p w:rsidR="00B3078B" w:rsidRPr="00E61A54" w:rsidRDefault="00E61A54" w:rsidP="00B3078B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Y=16+(65.481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128.553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24.966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:rsidR="00E61A54" w:rsidRPr="00E61A54" w:rsidRDefault="00A41167" w:rsidP="00E61A54">
      <w:pPr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128+(-37.797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74.203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112.0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:rsidR="00E61A54" w:rsidRPr="00E61A54" w:rsidRDefault="00A41167" w:rsidP="00E61A54">
      <w:pPr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128+(112.0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93.786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-18.214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:rsidR="00553855" w:rsidRDefault="0055385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5538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1167" w:rsidRDefault="00A41167" w:rsidP="00185EF7">
      <w:pPr>
        <w:spacing w:after="0" w:line="240" w:lineRule="auto"/>
      </w:pPr>
      <w:r>
        <w:separator/>
      </w:r>
    </w:p>
  </w:endnote>
  <w:endnote w:type="continuationSeparator" w:id="0">
    <w:p w:rsidR="00A41167" w:rsidRDefault="00A41167" w:rsidP="00185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1167" w:rsidRDefault="00A41167" w:rsidP="00185EF7">
      <w:pPr>
        <w:spacing w:after="0" w:line="240" w:lineRule="auto"/>
      </w:pPr>
      <w:r>
        <w:separator/>
      </w:r>
    </w:p>
  </w:footnote>
  <w:footnote w:type="continuationSeparator" w:id="0">
    <w:p w:rsidR="00A41167" w:rsidRDefault="00A41167" w:rsidP="00185E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83078"/>
    <w:multiLevelType w:val="hybridMultilevel"/>
    <w:tmpl w:val="1AEC4084"/>
    <w:lvl w:ilvl="0" w:tplc="B37E8768">
      <w:start w:val="1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">
    <w:nsid w:val="26A541E7"/>
    <w:multiLevelType w:val="hybridMultilevel"/>
    <w:tmpl w:val="B7B08402"/>
    <w:lvl w:ilvl="0" w:tplc="209A163E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304"/>
    <w:rsid w:val="000438D6"/>
    <w:rsid w:val="0006618A"/>
    <w:rsid w:val="000B0233"/>
    <w:rsid w:val="00102F60"/>
    <w:rsid w:val="00123147"/>
    <w:rsid w:val="00125E9F"/>
    <w:rsid w:val="00163543"/>
    <w:rsid w:val="00185EF7"/>
    <w:rsid w:val="002704A9"/>
    <w:rsid w:val="00293FD5"/>
    <w:rsid w:val="002E703F"/>
    <w:rsid w:val="00325A24"/>
    <w:rsid w:val="00325A94"/>
    <w:rsid w:val="00343C1D"/>
    <w:rsid w:val="00350AE3"/>
    <w:rsid w:val="0039384D"/>
    <w:rsid w:val="00394195"/>
    <w:rsid w:val="003F4E81"/>
    <w:rsid w:val="00466EFC"/>
    <w:rsid w:val="004D53EE"/>
    <w:rsid w:val="00553855"/>
    <w:rsid w:val="00595D36"/>
    <w:rsid w:val="005E307B"/>
    <w:rsid w:val="00622304"/>
    <w:rsid w:val="0065065D"/>
    <w:rsid w:val="006802BB"/>
    <w:rsid w:val="006E255D"/>
    <w:rsid w:val="007A41B3"/>
    <w:rsid w:val="00825D5E"/>
    <w:rsid w:val="00883D94"/>
    <w:rsid w:val="008D6CB6"/>
    <w:rsid w:val="008F17B3"/>
    <w:rsid w:val="009346F7"/>
    <w:rsid w:val="00983141"/>
    <w:rsid w:val="009F7B8E"/>
    <w:rsid w:val="00A049CD"/>
    <w:rsid w:val="00A41167"/>
    <w:rsid w:val="00A64F13"/>
    <w:rsid w:val="00AE0C2E"/>
    <w:rsid w:val="00B064DD"/>
    <w:rsid w:val="00B3078B"/>
    <w:rsid w:val="00BE657C"/>
    <w:rsid w:val="00C10E46"/>
    <w:rsid w:val="00C26E59"/>
    <w:rsid w:val="00C52229"/>
    <w:rsid w:val="00C72663"/>
    <w:rsid w:val="00D31DA9"/>
    <w:rsid w:val="00D345D3"/>
    <w:rsid w:val="00DA66F5"/>
    <w:rsid w:val="00E42993"/>
    <w:rsid w:val="00E61A54"/>
    <w:rsid w:val="00E82362"/>
    <w:rsid w:val="00EC7F52"/>
    <w:rsid w:val="00EE1652"/>
    <w:rsid w:val="00F42D64"/>
    <w:rsid w:val="00F56616"/>
    <w:rsid w:val="00FD2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156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8236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185E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85EF7"/>
  </w:style>
  <w:style w:type="paragraph" w:styleId="a5">
    <w:name w:val="footer"/>
    <w:basedOn w:val="a"/>
    <w:link w:val="Char0"/>
    <w:uiPriority w:val="99"/>
    <w:unhideWhenUsed/>
    <w:rsid w:val="00185E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85EF7"/>
  </w:style>
  <w:style w:type="paragraph" w:styleId="a6">
    <w:name w:val="Normal (Web)"/>
    <w:basedOn w:val="a"/>
    <w:uiPriority w:val="99"/>
    <w:semiHidden/>
    <w:unhideWhenUsed/>
    <w:rsid w:val="000B023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9346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346F7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C72663"/>
    <w:rPr>
      <w:color w:val="808080"/>
    </w:rPr>
  </w:style>
  <w:style w:type="table" w:styleId="a9">
    <w:name w:val="Table Grid"/>
    <w:basedOn w:val="a1"/>
    <w:uiPriority w:val="59"/>
    <w:rsid w:val="005538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8236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185E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85EF7"/>
  </w:style>
  <w:style w:type="paragraph" w:styleId="a5">
    <w:name w:val="footer"/>
    <w:basedOn w:val="a"/>
    <w:link w:val="Char0"/>
    <w:uiPriority w:val="99"/>
    <w:unhideWhenUsed/>
    <w:rsid w:val="00185E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85EF7"/>
  </w:style>
  <w:style w:type="paragraph" w:styleId="a6">
    <w:name w:val="Normal (Web)"/>
    <w:basedOn w:val="a"/>
    <w:uiPriority w:val="99"/>
    <w:semiHidden/>
    <w:unhideWhenUsed/>
    <w:rsid w:val="000B023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9346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346F7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C72663"/>
    <w:rPr>
      <w:color w:val="808080"/>
    </w:rPr>
  </w:style>
  <w:style w:type="table" w:styleId="a9">
    <w:name w:val="Table Grid"/>
    <w:basedOn w:val="a1"/>
    <w:uiPriority w:val="59"/>
    <w:rsid w:val="005538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3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BOHUN</cp:lastModifiedBy>
  <cp:revision>30</cp:revision>
  <dcterms:created xsi:type="dcterms:W3CDTF">2017-02-09T07:50:00Z</dcterms:created>
  <dcterms:modified xsi:type="dcterms:W3CDTF">2021-04-05T05:14:00Z</dcterms:modified>
</cp:coreProperties>
</file>